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D27" w:rsidRPr="00EE419D" w:rsidRDefault="00F363FD" w:rsidP="00CC0D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10</w:t>
      </w:r>
    </w:p>
    <w:p w:rsidR="00CC0D27" w:rsidRPr="00EE419D" w:rsidRDefault="00CC0D27" w:rsidP="00CC0D27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CC0D27" w:rsidRPr="00450C1C" w:rsidRDefault="00CC0D27" w:rsidP="00CC0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C1C">
        <w:rPr>
          <w:rFonts w:ascii="Times New Roman" w:hAnsi="Times New Roman" w:cs="Times New Roman"/>
          <w:b/>
          <w:sz w:val="24"/>
          <w:szCs w:val="24"/>
        </w:rPr>
        <w:t>Journal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olecular Breeding</w:t>
      </w:r>
    </w:p>
    <w:p w:rsidR="00CC0D27" w:rsidRPr="00EE419D" w:rsidRDefault="00CC0D27" w:rsidP="00CC0D27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>Authors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>osta Parrella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s Noda; Maria Lúcia Ferreira Simeone; Robert Eugene Schaffert; Jurandir Vieira de Magalhães; Cynthia Maria Borges Damasceno; Gabriel Rodrigues Alves Margarido.</w:t>
      </w:r>
    </w:p>
    <w:p w:rsidR="00CC0D27" w:rsidRPr="00EE419D" w:rsidRDefault="00CC0D27" w:rsidP="00CC0D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C0D27" w:rsidRPr="00EE419D" w:rsidRDefault="00CC0D27" w:rsidP="00CC0D2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CC0D27" w:rsidRPr="00EE419D" w:rsidRDefault="00CC0D27" w:rsidP="00CC0D27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CC0D27" w:rsidRDefault="00CC0D27" w:rsidP="00CC0D27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CC0D27" w:rsidRPr="00EE419D" w:rsidRDefault="00CC0D27" w:rsidP="00CC0D27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Piracicaba, SP 13418-900, Brazil</w:t>
      </w:r>
    </w:p>
    <w:p w:rsidR="00CC0D27" w:rsidRPr="00EE419D" w:rsidRDefault="00CC0D27" w:rsidP="00CC0D27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gramarga@usp.br </w:t>
      </w:r>
    </w:p>
    <w:p w:rsidR="00CC0D27" w:rsidRPr="00EE419D" w:rsidRDefault="00CC0D27" w:rsidP="00CC0D27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CC0D27" w:rsidRPr="00EE419D" w:rsidRDefault="00CC0D27" w:rsidP="00CC0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CC0D27" w:rsidRPr="00EE419D" w:rsidRDefault="00CC0D27" w:rsidP="00CC0D27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CC0D27" w:rsidRPr="00EE419D" w:rsidRDefault="00CC0D27" w:rsidP="00CC0D27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Sete Lagoas, MG 35701-970, Brazil</w:t>
      </w:r>
    </w:p>
    <w:p w:rsidR="00CC0D27" w:rsidRDefault="00CC0D27" w:rsidP="00CC0D27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CC0D27" w:rsidRPr="006B4585" w:rsidRDefault="00CC0D27" w:rsidP="006813B9">
      <w:pPr>
        <w:rPr>
          <w:rFonts w:ascii="Times New Roman" w:hAnsi="Times New Roman" w:cs="Times New Roman"/>
          <w:b/>
          <w:sz w:val="24"/>
          <w:szCs w:val="24"/>
        </w:rPr>
      </w:pPr>
    </w:p>
    <w:p w:rsidR="006813B9" w:rsidRPr="006813B9" w:rsidRDefault="00CC0D27" w:rsidP="006813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C0433F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bookmarkStart w:id="0" w:name="_GoBack"/>
      <w:bookmarkEnd w:id="0"/>
      <w:r w:rsidR="006813B9" w:rsidRPr="006813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39BE" w:rsidRPr="007E5DA4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="00C539BE">
        <w:rPr>
          <w:rFonts w:ascii="Times New Roman" w:hAnsi="Times New Roman" w:cs="Times New Roman"/>
          <w:sz w:val="24"/>
          <w:szCs w:val="24"/>
          <w:lang w:val="en-US"/>
        </w:rPr>
        <w:t xml:space="preserve">the functional enrichment </w:t>
      </w:r>
      <w:r w:rsidR="00C539BE" w:rsidRPr="007E5DA4">
        <w:rPr>
          <w:rFonts w:ascii="Times New Roman" w:hAnsi="Times New Roman" w:cs="Times New Roman"/>
          <w:sz w:val="24"/>
          <w:szCs w:val="24"/>
          <w:lang w:val="en-US"/>
        </w:rPr>
        <w:t xml:space="preserve">Kolmogorov-Smirnov test for the trait </w:t>
      </w:r>
      <w:r w:rsidR="00C539BE">
        <w:rPr>
          <w:rFonts w:ascii="Times New Roman" w:hAnsi="Times New Roman" w:cs="Times New Roman"/>
          <w:sz w:val="24"/>
          <w:szCs w:val="24"/>
          <w:lang w:val="en-US"/>
        </w:rPr>
        <w:t xml:space="preserve">acid detergent fiber. The false discovery rate correcte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C539BE" w:rsidRPr="007D7251">
        <w:rPr>
          <w:rFonts w:ascii="Times New Roman" w:hAnsi="Times New Roman" w:cs="Times New Roman"/>
          <w:sz w:val="24"/>
          <w:szCs w:val="24"/>
          <w:lang w:val="en-US"/>
        </w:rPr>
        <w:t xml:space="preserve">-value </w:t>
      </w:r>
      <w:r w:rsidR="00C539BE">
        <w:rPr>
          <w:rFonts w:ascii="Times New Roman" w:hAnsi="Times New Roman" w:cs="Times New Roman"/>
          <w:sz w:val="24"/>
          <w:szCs w:val="24"/>
          <w:lang w:val="en-US"/>
        </w:rPr>
        <w:t>and description for each e</w:t>
      </w:r>
      <w:r w:rsidR="00C539BE" w:rsidRPr="007E5DA4">
        <w:rPr>
          <w:rFonts w:ascii="Times New Roman" w:hAnsi="Times New Roman" w:cs="Times New Roman"/>
          <w:sz w:val="24"/>
          <w:szCs w:val="24"/>
          <w:lang w:val="en-US"/>
        </w:rPr>
        <w:t>nriched gene ontology term</w:t>
      </w:r>
      <w:r w:rsidR="00C539BE">
        <w:rPr>
          <w:rFonts w:ascii="Times New Roman" w:hAnsi="Times New Roman" w:cs="Times New Roman"/>
          <w:sz w:val="24"/>
          <w:szCs w:val="24"/>
          <w:lang w:val="en-US"/>
        </w:rPr>
        <w:t xml:space="preserve"> are shown.</w:t>
      </w:r>
    </w:p>
    <w:tbl>
      <w:tblPr>
        <w:tblStyle w:val="Tabelacomgrade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048"/>
        <w:gridCol w:w="4579"/>
        <w:gridCol w:w="1623"/>
      </w:tblGrid>
      <w:tr w:rsidR="006B4585" w:rsidRPr="006813B9" w:rsidTr="00192E23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</w:t>
            </w:r>
            <w:proofErr w:type="spellStart"/>
            <w:r w:rsidRPr="005871CA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 </w:t>
            </w:r>
            <w:proofErr w:type="gramStart"/>
            <w:r w:rsidRPr="005871CA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Pr="005871C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  <w:proofErr w:type="gramEnd"/>
            <w:r w:rsidRPr="005871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-</w:t>
            </w:r>
            <w:proofErr w:type="spellStart"/>
            <w:r w:rsidRPr="005871C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4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60064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kers</w:t>
            </w:r>
            <w:proofErr w:type="spellEnd"/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759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457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3-O-[3-hydroxymyristoyl] N-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  <w:tcBorders>
              <w:top w:val="single" w:sz="4" w:space="0" w:color="auto"/>
            </w:tcBorders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6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7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pteroyltriglutamate-homocysteine S-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8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04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ing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olgi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1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phagy</w:t>
            </w:r>
            <w:proofErr w:type="spellEnd"/>
            <w:proofErr w:type="gram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4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6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9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idylat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MP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7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7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tion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50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ile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id:sodium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orter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7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0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4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5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:proto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orter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4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0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cil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09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bbl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in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22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insic component of endoplasmic reticulum membrane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0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enit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45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encing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13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otic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regation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lgi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del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6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id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4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actosid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8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folded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5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peptid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1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7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  <w:proofErr w:type="gram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7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tor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01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</w:t>
            </w:r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ased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vement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645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ing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6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77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enyl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ucleotide exchange factor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80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dimerization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97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otropic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acellular-glutamate-gated ion channel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5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16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0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-dependent DNA helic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53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33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e</w:t>
            </w:r>
            <w:proofErr w:type="spellEnd"/>
            <w:proofErr w:type="gram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5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+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8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uter membrane-bounded periplasmic space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7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96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-N-acetylmuramoyl-pentapeptide-transfer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19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 molecul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7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llular organismal development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per ion binding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9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8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10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8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olete GTP catabolic proces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 transmembrane transporter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74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 transport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34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ylceramid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6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lipid metabolic proces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53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metabolic proces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10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NA polymerase II transcription cofactor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5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gulation of transcription from RNA polymerase II promoter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59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tor complex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phosphorus-containing group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3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hydrolyzing O-glycosyl compound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9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metabolic proces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77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, centromeric region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8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acting on ester bond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5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5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olymerization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3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complex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06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secretion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24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 transmembrane transporter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41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cosyltransfer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4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-protein transfer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5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amino acid biosynthetic proces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0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protein binding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16998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ll wall macromolecule catabolic proces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6</w:t>
            </w:r>
          </w:p>
        </w:tc>
      </w:tr>
      <w:tr w:rsidR="006B4585" w:rsidRPr="005871CA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697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-stranded DNA binding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6B4585" w:rsidRPr="00960064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19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-L-isoaspartate (D-aspartate) O-methyltransfer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1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biquitin-dependent protein catabolic proces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9</w:t>
            </w:r>
          </w:p>
        </w:tc>
      </w:tr>
      <w:tr w:rsidR="006B4585" w:rsidRPr="00A44C6B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5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gulation of transcription, DNA-templated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46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161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amyl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272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saccharide catabolic process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transport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5</w:t>
            </w:r>
          </w:p>
        </w:tc>
      </w:tr>
      <w:tr w:rsidR="006B4585" w:rsidRPr="006813B9" w:rsidTr="00192E23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6B4585" w:rsidRPr="006A1361" w:rsidRDefault="006B4585" w:rsidP="005871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75</w:t>
            </w:r>
          </w:p>
        </w:tc>
        <w:tc>
          <w:tcPr>
            <w:tcW w:w="1048" w:type="dxa"/>
            <w:shd w:val="clear" w:color="auto" w:fill="auto"/>
            <w:tcMar>
              <w:left w:w="108" w:type="dxa"/>
            </w:tcMar>
          </w:tcPr>
          <w:p w:rsidR="006B4585" w:rsidRPr="005871CA" w:rsidRDefault="006B4585" w:rsidP="005871C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1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4579" w:type="dxa"/>
            <w:shd w:val="clear" w:color="auto" w:fill="auto"/>
            <w:tcMar>
              <w:left w:w="108" w:type="dxa"/>
            </w:tcMar>
            <w:vAlign w:val="bottom"/>
          </w:tcPr>
          <w:p w:rsidR="006B4585" w:rsidRPr="00960064" w:rsidRDefault="006B4585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00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yltransferase activity</w:t>
            </w:r>
          </w:p>
        </w:tc>
        <w:tc>
          <w:tcPr>
            <w:tcW w:w="1623" w:type="dxa"/>
          </w:tcPr>
          <w:p w:rsidR="006B4585" w:rsidRPr="00960064" w:rsidRDefault="00A44C6B" w:rsidP="0096006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</w:tr>
    </w:tbl>
    <w:p w:rsidR="006813B9" w:rsidRPr="006813B9" w:rsidRDefault="006813B9" w:rsidP="006813B9">
      <w:pPr>
        <w:rPr>
          <w:sz w:val="24"/>
          <w:szCs w:val="24"/>
          <w:lang w:val="en-US"/>
        </w:rPr>
      </w:pPr>
    </w:p>
    <w:p w:rsidR="006813B9" w:rsidRPr="006813B9" w:rsidRDefault="006813B9">
      <w:pPr>
        <w:rPr>
          <w:sz w:val="24"/>
          <w:szCs w:val="24"/>
        </w:rPr>
      </w:pPr>
    </w:p>
    <w:p w:rsidR="006813B9" w:rsidRPr="006813B9" w:rsidRDefault="006813B9">
      <w:pPr>
        <w:rPr>
          <w:sz w:val="24"/>
          <w:szCs w:val="24"/>
        </w:rPr>
      </w:pPr>
    </w:p>
    <w:p w:rsidR="006813B9" w:rsidRPr="006813B9" w:rsidRDefault="006813B9">
      <w:pPr>
        <w:rPr>
          <w:sz w:val="24"/>
          <w:szCs w:val="24"/>
        </w:rPr>
      </w:pPr>
    </w:p>
    <w:sectPr w:rsidR="006813B9" w:rsidRPr="006813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3B9"/>
    <w:rsid w:val="00192E23"/>
    <w:rsid w:val="002D7D85"/>
    <w:rsid w:val="00347198"/>
    <w:rsid w:val="00545556"/>
    <w:rsid w:val="00570375"/>
    <w:rsid w:val="005871CA"/>
    <w:rsid w:val="005A1A20"/>
    <w:rsid w:val="00664F43"/>
    <w:rsid w:val="006813B9"/>
    <w:rsid w:val="006B4585"/>
    <w:rsid w:val="00960064"/>
    <w:rsid w:val="00A44C6B"/>
    <w:rsid w:val="00A71BA9"/>
    <w:rsid w:val="00C0433F"/>
    <w:rsid w:val="00C539BE"/>
    <w:rsid w:val="00CC0D27"/>
    <w:rsid w:val="00E458F5"/>
    <w:rsid w:val="00F3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7340A9-4ACC-4C10-A8CA-DC03100E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3B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813B9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CC0D27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53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39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8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40</Words>
  <Characters>5078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6</cp:revision>
  <dcterms:created xsi:type="dcterms:W3CDTF">2017-02-16T12:32:00Z</dcterms:created>
  <dcterms:modified xsi:type="dcterms:W3CDTF">2018-02-18T12:42:00Z</dcterms:modified>
</cp:coreProperties>
</file>